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064" w:rsidRPr="00C26160" w:rsidRDefault="000912F5" w:rsidP="00E61064">
      <w:pPr>
        <w:tabs>
          <w:tab w:val="left" w:pos="0"/>
        </w:tabs>
        <w:spacing w:after="0" w:line="360" w:lineRule="auto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  <w:r w:rsidRPr="00C26160"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  <w:t xml:space="preserve">Supplementary </w:t>
      </w:r>
      <w:r w:rsidRPr="004B210D">
        <w:rPr>
          <w:rFonts w:ascii="Palatino Linotype" w:eastAsia="Calibri" w:hAnsi="Palatino Linotype" w:cs="Times New Roman"/>
          <w:b/>
          <w:szCs w:val="24"/>
          <w:lang w:val="en-US" w:eastAsia="ru-RU"/>
        </w:rPr>
        <w:t>Mater</w:t>
      </w:r>
      <w:bookmarkStart w:id="0" w:name="_GoBack"/>
      <w:bookmarkEnd w:id="0"/>
      <w:r w:rsidRPr="004B210D">
        <w:rPr>
          <w:rFonts w:ascii="Palatino Linotype" w:eastAsia="Calibri" w:hAnsi="Palatino Linotype" w:cs="Times New Roman"/>
          <w:b/>
          <w:szCs w:val="24"/>
          <w:lang w:val="en-US" w:eastAsia="ru-RU"/>
        </w:rPr>
        <w:t>ials</w:t>
      </w:r>
    </w:p>
    <w:p w:rsidR="009D22A1" w:rsidRPr="00C26160" w:rsidRDefault="000314F5" w:rsidP="005436DA">
      <w:pPr>
        <w:spacing w:after="0" w:line="360" w:lineRule="auto"/>
        <w:jc w:val="center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  <w:r w:rsidRPr="00C26160">
        <w:rPr>
          <w:rFonts w:ascii="Palatino Linotype" w:hAnsi="Palatino Linotype"/>
          <w:noProof/>
          <w:lang w:eastAsia="ru-RU"/>
        </w:rPr>
        <w:drawing>
          <wp:inline distT="0" distB="0" distL="0" distR="0">
            <wp:extent cx="5934075" cy="3686175"/>
            <wp:effectExtent l="0" t="0" r="9525" b="9525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2A1" w:rsidRPr="00C26160" w:rsidRDefault="009D22A1" w:rsidP="009D22A1">
      <w:pPr>
        <w:spacing w:after="0" w:line="260" w:lineRule="atLeast"/>
        <w:rPr>
          <w:rFonts w:ascii="Palatino Linotype" w:eastAsia="Calibri" w:hAnsi="Palatino Linotype" w:cs="Times New Roman"/>
          <w:sz w:val="18"/>
          <w:szCs w:val="18"/>
          <w:lang w:val="en-US" w:eastAsia="ru-RU"/>
        </w:rPr>
      </w:pPr>
      <w:r w:rsidRPr="00C26160">
        <w:rPr>
          <w:rFonts w:ascii="Palatino Linotype" w:hAnsi="Palatino Linotype"/>
          <w:b/>
          <w:sz w:val="18"/>
          <w:szCs w:val="18"/>
          <w:lang w:val="en-US"/>
        </w:rPr>
        <w:t>Figure S1</w:t>
      </w:r>
      <w:r w:rsidRPr="00C26160">
        <w:rPr>
          <w:rFonts w:ascii="Palatino Linotype" w:hAnsi="Palatino Linotype"/>
          <w:sz w:val="18"/>
          <w:szCs w:val="18"/>
          <w:lang w:val="en-US"/>
        </w:rPr>
        <w:t xml:space="preserve">. </w:t>
      </w:r>
      <w:r w:rsidRPr="00C26160">
        <w:rPr>
          <w:rFonts w:ascii="Palatino Linotype" w:hAnsi="Palatino Linotype"/>
          <w:bCs/>
          <w:sz w:val="18"/>
          <w:szCs w:val="18"/>
          <w:lang w:val="en-GB"/>
        </w:rPr>
        <w:t xml:space="preserve">Comparison of DNA polymerase proteins. </w:t>
      </w:r>
      <w:r w:rsidRPr="00C26160">
        <w:rPr>
          <w:rFonts w:ascii="Palatino Linotype" w:hAnsi="Palatino Linotype"/>
          <w:sz w:val="18"/>
          <w:szCs w:val="18"/>
          <w:lang w:val="en-GB"/>
        </w:rPr>
        <w:t>Phylogenetic tree of DNA polymerases from Fri1</w:t>
      </w:r>
      <w:r w:rsidR="007C3E1A" w:rsidRPr="00C26160">
        <w:rPr>
          <w:rFonts w:ascii="Palatino Linotype" w:hAnsi="Palatino Linotype"/>
          <w:sz w:val="18"/>
          <w:szCs w:val="18"/>
          <w:lang w:val="en-GB"/>
        </w:rPr>
        <w:t>-</w:t>
      </w:r>
      <w:r w:rsidRPr="00C26160">
        <w:rPr>
          <w:rFonts w:ascii="Palatino Linotype" w:hAnsi="Palatino Linotype"/>
          <w:sz w:val="18"/>
          <w:szCs w:val="18"/>
          <w:lang w:val="en-GB"/>
        </w:rPr>
        <w:t>like</w:t>
      </w:r>
      <w:r w:rsidR="006E5F3B" w:rsidRPr="00C26160">
        <w:rPr>
          <w:rFonts w:ascii="Palatino Linotype" w:hAnsi="Palatino Linotype"/>
          <w:sz w:val="18"/>
          <w:szCs w:val="18"/>
          <w:lang w:val="en-GB"/>
        </w:rPr>
        <w:t xml:space="preserve">, </w:t>
      </w:r>
      <w:proofErr w:type="spellStart"/>
      <w:r w:rsidR="006E5F3B" w:rsidRPr="00C26160">
        <w:rPr>
          <w:rFonts w:ascii="Palatino Linotype" w:hAnsi="Palatino Linotype"/>
          <w:sz w:val="18"/>
          <w:szCs w:val="18"/>
          <w:lang w:val="en-GB"/>
        </w:rPr>
        <w:t>phiKMV</w:t>
      </w:r>
      <w:proofErr w:type="spellEnd"/>
      <w:r w:rsidR="006E5F3B" w:rsidRPr="00C26160">
        <w:rPr>
          <w:rFonts w:ascii="Palatino Linotype" w:hAnsi="Palatino Linotype"/>
          <w:sz w:val="18"/>
          <w:szCs w:val="18"/>
          <w:lang w:val="en-GB"/>
        </w:rPr>
        <w:t>-like,</w:t>
      </w:r>
      <w:r w:rsidRPr="00C26160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6E5F3B" w:rsidRPr="00C26160">
        <w:rPr>
          <w:rFonts w:ascii="Palatino Linotype" w:hAnsi="Palatino Linotype"/>
          <w:sz w:val="18"/>
          <w:szCs w:val="18"/>
          <w:lang w:val="en-GB"/>
        </w:rPr>
        <w:t xml:space="preserve">and Kp34-like </w:t>
      </w:r>
      <w:proofErr w:type="spellStart"/>
      <w:r w:rsidR="006E5F3B" w:rsidRPr="00C26160">
        <w:rPr>
          <w:rFonts w:ascii="Palatino Linotype" w:hAnsi="Palatino Linotype"/>
          <w:sz w:val="18"/>
          <w:szCs w:val="18"/>
          <w:lang w:val="en-GB"/>
        </w:rPr>
        <w:t>phages</w:t>
      </w:r>
      <w:proofErr w:type="spellEnd"/>
      <w:r w:rsidR="006E5F3B" w:rsidRPr="00C26160">
        <w:rPr>
          <w:rFonts w:ascii="Palatino Linotype" w:hAnsi="Palatino Linotype"/>
          <w:sz w:val="18"/>
          <w:szCs w:val="18"/>
          <w:lang w:val="en-GB"/>
        </w:rPr>
        <w:t xml:space="preserve"> constructed using UPGMA algorithm </w:t>
      </w:r>
      <w:r w:rsidRPr="00C26160">
        <w:rPr>
          <w:rFonts w:ascii="Palatino Linotype" w:hAnsi="Palatino Linotype"/>
          <w:sz w:val="18"/>
          <w:szCs w:val="18"/>
          <w:lang w:val="en-GB"/>
        </w:rPr>
        <w:t>is shown.</w:t>
      </w:r>
    </w:p>
    <w:p w:rsidR="009D22A1" w:rsidRPr="00C26160" w:rsidRDefault="009D22A1" w:rsidP="009D22A1">
      <w:pPr>
        <w:spacing w:after="0" w:line="360" w:lineRule="auto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</w:p>
    <w:p w:rsidR="000314F5" w:rsidRPr="00C26160" w:rsidRDefault="000314F5" w:rsidP="005436DA">
      <w:pPr>
        <w:spacing w:after="0" w:line="360" w:lineRule="auto"/>
        <w:jc w:val="center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</w:p>
    <w:p w:rsidR="000314F5" w:rsidRPr="00C26160" w:rsidRDefault="000314F5" w:rsidP="005436DA">
      <w:pPr>
        <w:spacing w:after="0" w:line="360" w:lineRule="auto"/>
        <w:jc w:val="center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</w:p>
    <w:p w:rsidR="00420358" w:rsidRPr="00C26160" w:rsidRDefault="005436DA" w:rsidP="005436DA">
      <w:pPr>
        <w:spacing w:after="0" w:line="360" w:lineRule="auto"/>
        <w:jc w:val="center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  <w:r w:rsidRPr="00C26160">
        <w:rPr>
          <w:rFonts w:ascii="Palatino Linotype" w:eastAsia="Calibri" w:hAnsi="Palatino Linotype" w:cs="Times New Roman"/>
          <w:b/>
          <w:noProof/>
          <w:sz w:val="24"/>
          <w:szCs w:val="24"/>
          <w:lang w:eastAsia="ru-RU"/>
        </w:rPr>
        <w:drawing>
          <wp:inline distT="0" distB="0" distL="0" distR="0" wp14:anchorId="71F358D1" wp14:editId="1FA33FDD">
            <wp:extent cx="2716955" cy="2649415"/>
            <wp:effectExtent l="0" t="0" r="7620" b="0"/>
            <wp:docPr id="2" name="Рисунок 2" descr="C:\Users\mac\Desktop\AS11 and AS12 depolymerases\depolymerases with text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c\Desktop\AS11 and AS12 depolymerases\depolymerases with text fina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955" cy="264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79F" w:rsidRPr="00C26160" w:rsidRDefault="00B20842" w:rsidP="005150FD">
      <w:pPr>
        <w:pStyle w:val="MDPI31text"/>
        <w:ind w:firstLine="0"/>
        <w:rPr>
          <w:snapToGrid/>
          <w:sz w:val="22"/>
          <w:lang w:eastAsia="ru-RU" w:bidi="ar-SA"/>
        </w:rPr>
      </w:pPr>
      <w:r w:rsidRPr="00C26160">
        <w:rPr>
          <w:b/>
          <w:snapToGrid/>
          <w:sz w:val="18"/>
          <w:lang w:eastAsia="ru-RU" w:bidi="ar-SA"/>
        </w:rPr>
        <w:t xml:space="preserve">Figure </w:t>
      </w:r>
      <w:r w:rsidR="009D22A1" w:rsidRPr="00C26160">
        <w:rPr>
          <w:b/>
          <w:snapToGrid/>
          <w:sz w:val="18"/>
          <w:lang w:eastAsia="ru-RU" w:bidi="ar-SA"/>
        </w:rPr>
        <w:t>S2</w:t>
      </w:r>
      <w:r w:rsidRPr="00C26160">
        <w:rPr>
          <w:b/>
          <w:snapToGrid/>
          <w:sz w:val="18"/>
          <w:lang w:eastAsia="ru-RU" w:bidi="ar-SA"/>
        </w:rPr>
        <w:t>.</w:t>
      </w:r>
      <w:r w:rsidRPr="00C26160">
        <w:rPr>
          <w:snapToGrid/>
          <w:sz w:val="18"/>
          <w:lang w:eastAsia="ru-RU" w:bidi="ar-SA"/>
        </w:rPr>
        <w:t xml:space="preserve"> A</w:t>
      </w:r>
      <w:r w:rsidR="002B1324" w:rsidRPr="00C26160">
        <w:rPr>
          <w:snapToGrid/>
          <w:sz w:val="18"/>
          <w:lang w:eastAsia="ru-RU" w:bidi="ar-SA"/>
        </w:rPr>
        <w:t xml:space="preserve">ctivities of </w:t>
      </w:r>
      <w:r w:rsidRPr="00C26160">
        <w:rPr>
          <w:snapToGrid/>
          <w:sz w:val="18"/>
          <w:lang w:eastAsia="ru-RU" w:bidi="ar-SA"/>
        </w:rPr>
        <w:t xml:space="preserve">Fri1, AS11, and AS12 recombinant </w:t>
      </w:r>
      <w:proofErr w:type="spellStart"/>
      <w:r w:rsidRPr="00C26160">
        <w:rPr>
          <w:snapToGrid/>
          <w:sz w:val="18"/>
          <w:lang w:eastAsia="ru-RU" w:bidi="ar-SA"/>
        </w:rPr>
        <w:t>depolymerases</w:t>
      </w:r>
      <w:proofErr w:type="spellEnd"/>
      <w:r w:rsidRPr="00C26160">
        <w:rPr>
          <w:snapToGrid/>
          <w:sz w:val="18"/>
          <w:lang w:eastAsia="ru-RU" w:bidi="ar-SA"/>
        </w:rPr>
        <w:t xml:space="preserve"> after 9 hours incubation at 37</w:t>
      </w:r>
      <w:r w:rsidR="005150FD" w:rsidRPr="00C26160">
        <w:rPr>
          <w:snapToGrid/>
          <w:sz w:val="18"/>
          <w:lang w:eastAsia="ru-RU" w:bidi="ar-SA"/>
        </w:rPr>
        <w:t xml:space="preserve"> °C.</w:t>
      </w:r>
      <w:r w:rsidRPr="00C26160">
        <w:rPr>
          <w:snapToGrid/>
          <w:sz w:val="18"/>
          <w:lang w:eastAsia="ru-RU" w:bidi="ar-SA"/>
        </w:rPr>
        <w:t xml:space="preserve"> (</w:t>
      </w:r>
      <w:r w:rsidRPr="00C26160">
        <w:rPr>
          <w:b/>
          <w:snapToGrid/>
          <w:sz w:val="18"/>
          <w:lang w:eastAsia="ru-RU" w:bidi="ar-SA"/>
        </w:rPr>
        <w:t>A</w:t>
      </w:r>
      <w:r w:rsidRPr="00C26160">
        <w:rPr>
          <w:snapToGrid/>
          <w:sz w:val="18"/>
          <w:lang w:eastAsia="ru-RU" w:bidi="ar-SA"/>
        </w:rPr>
        <w:t xml:space="preserve">) Spot test of </w:t>
      </w:r>
      <w:r w:rsidR="004A314D" w:rsidRPr="00C26160">
        <w:rPr>
          <w:snapToGrid/>
          <w:sz w:val="18"/>
          <w:lang w:eastAsia="ru-RU" w:bidi="ar-SA"/>
        </w:rPr>
        <w:t xml:space="preserve">phage Fri1 </w:t>
      </w:r>
      <w:r w:rsidRPr="00C26160">
        <w:rPr>
          <w:snapToGrid/>
          <w:sz w:val="18"/>
          <w:lang w:eastAsia="ru-RU" w:bidi="ar-SA"/>
        </w:rPr>
        <w:t>(1) and its tail spike protei</w:t>
      </w:r>
      <w:r w:rsidR="005150FD" w:rsidRPr="00C26160">
        <w:rPr>
          <w:snapToGrid/>
          <w:sz w:val="18"/>
          <w:lang w:eastAsia="ru-RU" w:bidi="ar-SA"/>
        </w:rPr>
        <w:t xml:space="preserve">n (2) on the bacterial lawn of </w:t>
      </w:r>
      <w:r w:rsidRPr="00C26160">
        <w:rPr>
          <w:i/>
          <w:snapToGrid/>
          <w:sz w:val="18"/>
          <w:lang w:eastAsia="ru-RU" w:bidi="ar-SA"/>
        </w:rPr>
        <w:t>A.</w:t>
      </w:r>
      <w:r w:rsidR="005150FD" w:rsidRPr="00C26160">
        <w:rPr>
          <w:i/>
          <w:snapToGrid/>
          <w:sz w:val="18"/>
          <w:lang w:eastAsia="ru-RU" w:bidi="ar-SA"/>
        </w:rPr>
        <w:t xml:space="preserve"> </w:t>
      </w:r>
      <w:proofErr w:type="spellStart"/>
      <w:r w:rsidRPr="00C26160">
        <w:rPr>
          <w:i/>
          <w:snapToGrid/>
          <w:sz w:val="18"/>
          <w:lang w:eastAsia="ru-RU" w:bidi="ar-SA"/>
        </w:rPr>
        <w:t>baumannii</w:t>
      </w:r>
      <w:proofErr w:type="spellEnd"/>
      <w:r w:rsidRPr="00C26160">
        <w:rPr>
          <w:snapToGrid/>
          <w:sz w:val="18"/>
          <w:lang w:eastAsia="ru-RU" w:bidi="ar-SA"/>
        </w:rPr>
        <w:t xml:space="preserve"> 28 belonging to KL19 (</w:t>
      </w:r>
      <w:r w:rsidRPr="00C26160">
        <w:rPr>
          <w:b/>
          <w:snapToGrid/>
          <w:sz w:val="18"/>
          <w:lang w:eastAsia="ru-RU" w:bidi="ar-SA"/>
        </w:rPr>
        <w:t>B</w:t>
      </w:r>
      <w:r w:rsidRPr="00C26160">
        <w:rPr>
          <w:snapToGrid/>
          <w:sz w:val="18"/>
          <w:lang w:eastAsia="ru-RU" w:bidi="ar-SA"/>
        </w:rPr>
        <w:t xml:space="preserve">) Spot test of phage AS11 (1) and its tail spike (2) on the bacterial lawn of </w:t>
      </w:r>
      <w:r w:rsidRPr="00C26160">
        <w:rPr>
          <w:i/>
          <w:snapToGrid/>
          <w:sz w:val="18"/>
          <w:lang w:eastAsia="ru-RU" w:bidi="ar-SA"/>
        </w:rPr>
        <w:t xml:space="preserve">A. </w:t>
      </w:r>
      <w:proofErr w:type="spellStart"/>
      <w:r w:rsidRPr="00C26160">
        <w:rPr>
          <w:i/>
          <w:snapToGrid/>
          <w:sz w:val="18"/>
          <w:lang w:eastAsia="ru-RU" w:bidi="ar-SA"/>
        </w:rPr>
        <w:t>baumannii</w:t>
      </w:r>
      <w:proofErr w:type="spellEnd"/>
      <w:r w:rsidRPr="00C26160">
        <w:rPr>
          <w:snapToGrid/>
          <w:sz w:val="18"/>
          <w:lang w:eastAsia="ru-RU" w:bidi="ar-SA"/>
        </w:rPr>
        <w:t xml:space="preserve"> 28 (</w:t>
      </w:r>
      <w:r w:rsidRPr="00C26160">
        <w:rPr>
          <w:b/>
          <w:snapToGrid/>
          <w:sz w:val="18"/>
          <w:lang w:eastAsia="ru-RU" w:bidi="ar-SA"/>
        </w:rPr>
        <w:t>C</w:t>
      </w:r>
      <w:r w:rsidRPr="00C26160">
        <w:rPr>
          <w:snapToGrid/>
          <w:sz w:val="18"/>
          <w:lang w:eastAsia="ru-RU" w:bidi="ar-SA"/>
        </w:rPr>
        <w:t xml:space="preserve">) Spot test of phage AS12 (1) and its tail spike protein (2) on the bacterial lawn of </w:t>
      </w:r>
      <w:r w:rsidRPr="00C26160">
        <w:rPr>
          <w:i/>
          <w:snapToGrid/>
          <w:sz w:val="18"/>
          <w:lang w:eastAsia="ru-RU" w:bidi="ar-SA"/>
        </w:rPr>
        <w:t xml:space="preserve">A. </w:t>
      </w:r>
      <w:proofErr w:type="spellStart"/>
      <w:r w:rsidRPr="00C26160">
        <w:rPr>
          <w:i/>
          <w:snapToGrid/>
          <w:sz w:val="18"/>
          <w:lang w:eastAsia="ru-RU" w:bidi="ar-SA"/>
        </w:rPr>
        <w:t>baumannii</w:t>
      </w:r>
      <w:proofErr w:type="spellEnd"/>
      <w:r w:rsidRPr="00C26160">
        <w:rPr>
          <w:snapToGrid/>
          <w:sz w:val="18"/>
          <w:lang w:eastAsia="ru-RU" w:bidi="ar-SA"/>
        </w:rPr>
        <w:t xml:space="preserve"> 1432 belonging to KL27. In all spot tests 10</w:t>
      </w:r>
      <w:r w:rsidR="005150FD" w:rsidRPr="00C26160">
        <w:rPr>
          <w:snapToGrid/>
          <w:sz w:val="18"/>
          <w:lang w:eastAsia="ru-RU" w:bidi="ar-SA"/>
        </w:rPr>
        <w:t xml:space="preserve"> </w:t>
      </w:r>
      <w:proofErr w:type="spellStart"/>
      <w:r w:rsidRPr="00C26160">
        <w:rPr>
          <w:snapToGrid/>
          <w:sz w:val="18"/>
          <w:lang w:eastAsia="ru-RU" w:bidi="ar-SA"/>
        </w:rPr>
        <w:t>μ</w:t>
      </w:r>
      <w:r w:rsidR="005150FD" w:rsidRPr="00C26160">
        <w:rPr>
          <w:snapToGrid/>
          <w:sz w:val="18"/>
          <w:lang w:eastAsia="ru-RU" w:bidi="ar-SA"/>
        </w:rPr>
        <w:t>L</w:t>
      </w:r>
      <w:proofErr w:type="spellEnd"/>
      <w:r w:rsidRPr="00C26160">
        <w:rPr>
          <w:snapToGrid/>
          <w:sz w:val="18"/>
          <w:lang w:eastAsia="ru-RU" w:bidi="ar-SA"/>
        </w:rPr>
        <w:t xml:space="preserve"> of each phage (~109</w:t>
      </w:r>
      <w:r w:rsidR="005150FD" w:rsidRPr="00C26160">
        <w:rPr>
          <w:snapToGrid/>
          <w:sz w:val="18"/>
          <w:lang w:eastAsia="ru-RU" w:bidi="ar-SA"/>
        </w:rPr>
        <w:t xml:space="preserve"> </w:t>
      </w:r>
      <w:r w:rsidRPr="00C26160">
        <w:rPr>
          <w:snapToGrid/>
          <w:sz w:val="18"/>
          <w:lang w:eastAsia="ru-RU" w:bidi="ar-SA"/>
        </w:rPr>
        <w:t>PFU</w:t>
      </w:r>
      <w:r w:rsidR="005150FD" w:rsidRPr="00C26160">
        <w:rPr>
          <w:snapToGrid/>
          <w:sz w:val="18"/>
          <w:lang w:eastAsia="ru-RU" w:bidi="ar-SA"/>
        </w:rPr>
        <w:t>/mL</w:t>
      </w:r>
      <w:r w:rsidRPr="00C26160">
        <w:rPr>
          <w:snapToGrid/>
          <w:sz w:val="18"/>
          <w:lang w:eastAsia="ru-RU" w:bidi="ar-SA"/>
        </w:rPr>
        <w:t xml:space="preserve">) and 10 </w:t>
      </w:r>
      <w:proofErr w:type="spellStart"/>
      <w:r w:rsidR="005150FD" w:rsidRPr="00C26160">
        <w:rPr>
          <w:snapToGrid/>
          <w:sz w:val="18"/>
          <w:lang w:eastAsia="ru-RU" w:bidi="ar-SA"/>
        </w:rPr>
        <w:t>μL</w:t>
      </w:r>
      <w:proofErr w:type="spellEnd"/>
      <w:r w:rsidR="005150FD" w:rsidRPr="00C26160">
        <w:rPr>
          <w:snapToGrid/>
          <w:sz w:val="18"/>
          <w:lang w:eastAsia="ru-RU" w:bidi="ar-SA"/>
        </w:rPr>
        <w:t xml:space="preserve"> of each </w:t>
      </w:r>
      <w:proofErr w:type="spellStart"/>
      <w:r w:rsidR="005150FD" w:rsidRPr="00C26160">
        <w:rPr>
          <w:snapToGrid/>
          <w:sz w:val="18"/>
          <w:lang w:eastAsia="ru-RU" w:bidi="ar-SA"/>
        </w:rPr>
        <w:t>depolymerase</w:t>
      </w:r>
      <w:proofErr w:type="spellEnd"/>
      <w:r w:rsidR="005150FD" w:rsidRPr="00C26160">
        <w:rPr>
          <w:snapToGrid/>
          <w:sz w:val="18"/>
          <w:lang w:eastAsia="ru-RU" w:bidi="ar-SA"/>
        </w:rPr>
        <w:t xml:space="preserve"> (10–50 </w:t>
      </w:r>
      <w:r w:rsidRPr="00C26160">
        <w:rPr>
          <w:snapToGrid/>
          <w:sz w:val="18"/>
          <w:lang w:eastAsia="ru-RU" w:bidi="ar-SA"/>
        </w:rPr>
        <w:t>µg) were taken.</w:t>
      </w:r>
      <w:r w:rsidR="00B8379F" w:rsidRPr="00C26160">
        <w:rPr>
          <w:rFonts w:eastAsia="Calibri"/>
          <w:b/>
          <w:sz w:val="28"/>
          <w:szCs w:val="28"/>
          <w:lang w:eastAsia="ru-RU"/>
        </w:rPr>
        <w:br w:type="page"/>
      </w:r>
    </w:p>
    <w:p w:rsidR="009B3F44" w:rsidRPr="00C26160" w:rsidRDefault="009B3F44" w:rsidP="00C82F68">
      <w:pPr>
        <w:spacing w:after="0" w:line="360" w:lineRule="auto"/>
        <w:jc w:val="right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  <w:sectPr w:rsidR="009B3F44" w:rsidRPr="00C26160" w:rsidSect="009B3F44">
          <w:pgSz w:w="11906" w:h="16838"/>
          <w:pgMar w:top="1134" w:right="851" w:bottom="1134" w:left="1701" w:header="709" w:footer="709" w:gutter="0"/>
          <w:cols w:space="708"/>
          <w:docGrid w:linePitch="360"/>
        </w:sectPr>
      </w:pPr>
    </w:p>
    <w:p w:rsidR="00C82F68" w:rsidRPr="004B210D" w:rsidRDefault="00C82F68" w:rsidP="004B210D">
      <w:pPr>
        <w:spacing w:after="120" w:line="360" w:lineRule="auto"/>
        <w:jc w:val="center"/>
        <w:rPr>
          <w:rFonts w:ascii="Palatino Linotype" w:eastAsia="Calibri" w:hAnsi="Palatino Linotype" w:cs="Times New Roman"/>
          <w:sz w:val="18"/>
          <w:szCs w:val="24"/>
          <w:lang w:val="en-US" w:eastAsia="ru-RU"/>
        </w:rPr>
      </w:pPr>
      <w:r w:rsidRPr="004B210D">
        <w:rPr>
          <w:rFonts w:ascii="Palatino Linotype" w:eastAsia="Calibri" w:hAnsi="Palatino Linotype" w:cs="Times New Roman"/>
          <w:b/>
          <w:sz w:val="18"/>
          <w:szCs w:val="24"/>
          <w:lang w:val="en-US" w:eastAsia="ru-RU"/>
        </w:rPr>
        <w:lastRenderedPageBreak/>
        <w:t>Table S1.</w:t>
      </w:r>
      <w:r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General information about predicted AS11 and AS12 gene products.</w:t>
      </w:r>
      <w:r w:rsidR="00C26160"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</w:t>
      </w:r>
      <w:r w:rsidRPr="004B210D">
        <w:rPr>
          <w:rFonts w:ascii="Palatino Linotype" w:eastAsia="Times New Roman" w:hAnsi="Palatino Linotype" w:cs="Times New Roman"/>
          <w:color w:val="000000"/>
          <w:sz w:val="18"/>
          <w:szCs w:val="24"/>
          <w:lang w:val="en-US" w:eastAsia="ru-RU"/>
        </w:rPr>
        <w:t xml:space="preserve">Homologues genes from phages AS11 to AS12 are typed in front of each other. </w:t>
      </w:r>
    </w:p>
    <w:tbl>
      <w:tblPr>
        <w:tblW w:w="14600" w:type="dxa"/>
        <w:tblInd w:w="675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2268"/>
        <w:gridCol w:w="1418"/>
        <w:gridCol w:w="142"/>
        <w:gridCol w:w="4111"/>
        <w:gridCol w:w="142"/>
        <w:gridCol w:w="4393"/>
        <w:gridCol w:w="142"/>
      </w:tblGrid>
      <w:tr w:rsidR="0015471A" w:rsidRPr="00C26160" w:rsidTr="00E61064">
        <w:trPr>
          <w:trHeight w:val="32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F68" w:rsidRPr="004B210D" w:rsidRDefault="00C26160" w:rsidP="00E6106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  <w:t>G</w:t>
            </w:r>
            <w:r w:rsidR="00C82F68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  <w:t>e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F68" w:rsidRPr="004B210D" w:rsidRDefault="00C26160" w:rsidP="00C26160">
            <w:pPr>
              <w:spacing w:after="0" w:line="240" w:lineRule="auto"/>
              <w:ind w:left="-108" w:right="-111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GB" w:eastAsia="ru-RU"/>
              </w:rPr>
              <w:t>b</w:t>
            </w:r>
            <w:r w:rsidR="00C82F68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F68" w:rsidRPr="004B210D" w:rsidRDefault="00C26160" w:rsidP="001547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GB" w:eastAsia="ru-RU"/>
              </w:rPr>
              <w:t>P</w:t>
            </w:r>
            <w:r w:rsidR="00C25921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  <w:t>roduc</w:t>
            </w:r>
            <w:r w:rsidR="00C25921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  <w:t>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F68" w:rsidRPr="004B210D" w:rsidRDefault="00C26160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  <w:t>D</w:t>
            </w:r>
            <w:r w:rsidR="00C82F68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  <w:t>omain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F68" w:rsidRPr="004B210D" w:rsidRDefault="00C26160" w:rsidP="001547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>B</w:t>
            </w:r>
            <w:r w:rsidR="00C82F68"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 xml:space="preserve">est </w:t>
            </w:r>
            <w:proofErr w:type="spellStart"/>
            <w:r w:rsidR="00C82F68"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>BLASTp</w:t>
            </w:r>
            <w:proofErr w:type="spellEnd"/>
            <w:r w:rsidR="00C82F68"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 xml:space="preserve"> </w:t>
            </w: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>M</w:t>
            </w:r>
            <w:r w:rsidR="00C82F68"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 xml:space="preserve">atch for AS11; </w:t>
            </w:r>
            <w:r w:rsidRPr="004B210D"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lang w:val="en-US" w:eastAsia="ru-RU"/>
              </w:rPr>
              <w:t>E</w:t>
            </w:r>
            <w:r w:rsidR="00C82F68" w:rsidRPr="004B210D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lang w:val="en-US" w:eastAsia="ru-RU"/>
              </w:rPr>
              <w:t>-value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F68" w:rsidRPr="004B210D" w:rsidRDefault="00C25921" w:rsidP="0015471A">
            <w:pPr>
              <w:spacing w:after="0" w:line="240" w:lineRule="auto"/>
              <w:ind w:left="-108" w:right="3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  <w:t>HH</w:t>
            </w:r>
            <w:r w:rsidR="00CD73CC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  <w:t>p</w:t>
            </w:r>
            <w:r w:rsidR="00C26160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  <w:t>red</w:t>
            </w:r>
            <w:proofErr w:type="spellEnd"/>
            <w:r w:rsidR="00C26160"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  <w:t xml:space="preserve"> S</w:t>
            </w:r>
            <w:r w:rsidRPr="004B210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lang w:val="en-US" w:eastAsia="ru-RU"/>
              </w:rPr>
              <w:t>earch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-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2_g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0545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-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2; AS12_g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5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5471A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 xml:space="preserve">conserved </w:t>
            </w:r>
          </w:p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1782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Abp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8058195.1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,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5e-119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3; AS12_g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3937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499.1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,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2e-75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4; AS12_g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membrane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00.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1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,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 2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09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13.1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,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1e-4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6; AS12_g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5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02.1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,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3e-144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7; AS12_g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membrane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15.1 5e-1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8; AS12_g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17.1</w:t>
            </w:r>
            <w:r w:rsidR="009B3F44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6e-92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09; AS12_g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4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06.1 9e-9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B8379F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 xml:space="preserve">AS11_g10; </w:t>
            </w:r>
            <w:r w:rsidR="00C82F68"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2_g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4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07.1 4e-97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1; AS12_g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LN03086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08.1 7e-3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binding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zn-finger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hypothetical protein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 xml:space="preserve">Acinetobacter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hage Fri1 YP_009203021.1 2e-1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9B3F44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ubiquitin-protein ligase, </w:t>
            </w:r>
            <w:r w:rsidR="00C82F68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e-value=0.0018  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phiAB6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ALA12234.1 2e-23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carotenogenesis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protein CARS, e-value=0.0026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4; AS12_g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binding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zn-finger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Abp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8058207.1 2e-3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9B3F44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ubiquitin-protein ligase MIB1, </w:t>
            </w:r>
            <w:r w:rsidR="00C82F68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0.00014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5; AS12_g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8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prim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3155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DNA primase/helicase phage vB_AbaP_IME200 YP_009216512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2_g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Fri1_18 phage Fri1 YP_009203024.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1  4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15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 xml:space="preserve">AS11_g16; </w:t>
            </w: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lastRenderedPageBreak/>
              <w:t>AS12_g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lastRenderedPageBreak/>
              <w:t>3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hypothetical protein phage vB_AbaP_IME200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lastRenderedPageBreak/>
              <w:t>YP_009216513.1 2e-59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7; AS12_g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/RNA binding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26.1 3e-49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15471A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sigma factor, e-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valu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=1.6; sigma-70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region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 2,</w:t>
            </w:r>
          </w:p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0.22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8; AS12_g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2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helic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DNA helicase phage phiAB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189354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19; AS12_g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7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1296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16.1 3e-172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0; AS12_g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9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5471A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 xml:space="preserve">ATP-dependent </w:t>
            </w:r>
          </w:p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lig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0454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ATP-dependent DNA ligase phage Fri1 YP_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009203029  0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4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NH homing endonucle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3392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HNH endonuclease phage phiAB1 YP_009189356.1 5e-105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HNH homing endonuclease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Bacillus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phage SPO1, </w:t>
            </w:r>
          </w:p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e-value=4.7e-27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2; AS12_g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3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polymerase I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00476 PF10542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DNA polymerase phage AB3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8060158.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1  0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3; AS12_g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NH homing endonucle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3392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519.1 1e-89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HNH homing endonuclease;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Bacillus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phage SPO1, </w:t>
            </w:r>
          </w:p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e-value=4.6e-25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4; AS12_g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8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5471A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 xml:space="preserve">conserved </w:t>
            </w:r>
          </w:p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2030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AB3_0023 phage AB3 YP_008060156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PF14714, KH-domain-like of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ngA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bacterial GTPase enzymes, (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), e-value=0.056 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5; AS12_g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Zn-ribbon domain containing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RK04000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Abp1_0028 phage Abp1 YP_008058220.1 6e-29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zinc binding protein, FHA from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Sulfolobus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 xml:space="preserve">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acidocaldarius</w:t>
            </w:r>
            <w:proofErr w:type="spellEnd"/>
            <w:r w:rsidR="0015471A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,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1.7e-07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6; AS12_g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1072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AB3_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0022  phage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AB3 YP_008060155.1 8e-76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0912F5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DNA repair/replication protein, ATP- binding domain from </w:t>
            </w:r>
            <w:proofErr w:type="spellStart"/>
            <w:r w:rsidR="000912F5"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Geobacillus</w:t>
            </w:r>
            <w:proofErr w:type="spellEnd"/>
            <w:r w:rsidR="000912F5"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 xml:space="preserve">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stearothermophilus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, </w:t>
            </w:r>
          </w:p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e-value=0.79 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7; AS12_g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9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5'-3' exonucle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02739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ANW09791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-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5</w:t>
            </w:r>
            <w:r w:rsidR="0015471A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'-3' exonuclease (</w:t>
            </w:r>
            <w:proofErr w:type="spellStart"/>
            <w:r w:rsidR="0015471A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="0015471A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)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e-value=0.097; hydrolase-DNA complex, flap endonuclease from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Escherichia coli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, e-value=2.2e-38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8; AS12_g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5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tRNA nucleotidyltransfer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COG0617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200  YP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_009216524.1 5e-116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674077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nucleotidyltransferas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domain (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), </w:t>
            </w:r>
          </w:p>
          <w:p w:rsidR="00674077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e-value=0.019; </w:t>
            </w:r>
          </w:p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nucleotidetransferas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from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Escherichia coli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29; AS12_g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4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endonuclease VII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02945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DNA endonuclease VII phage Abp1 YP_008058223.1 9e-105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0; AS12_g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9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osphoesterase with HTH doma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3384 PF00149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Abp1_0032 phage Abp1 YP_008058224.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1  0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.0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674077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C-terminus: Mn2+ binding, hydrolase from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Streptococcus pneumoniae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, e-value=6.3e-16; </w:t>
            </w:r>
          </w:p>
          <w:p w:rsidR="00674077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N-terminus: helix-turn-helix, </w:t>
            </w:r>
          </w:p>
          <w:p w:rsidR="00C82F68" w:rsidRPr="004B210D" w:rsidRDefault="00674077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DNA binding protein, </w:t>
            </w:r>
            <w:r w:rsidR="00C82F68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1.6e-05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1; AS12_g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6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MP kinas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2575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Abp1_0033 phage Abp1 YP_008058225.1 7e-154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 xml:space="preserve">AS11_g32; </w:t>
            </w: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lastRenderedPageBreak/>
              <w:t>AS12_g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lastRenderedPageBreak/>
              <w:t>24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5471A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 xml:space="preserve">RNA polymerase, </w:t>
            </w:r>
          </w:p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lastRenderedPageBreak/>
              <w:t>T7-lik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lastRenderedPageBreak/>
              <w:t xml:space="preserve">PF00940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lastRenderedPageBreak/>
              <w:t>PF14700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lastRenderedPageBreak/>
              <w:t xml:space="preserve">putative DNA-directed RNA-polymerase phage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lastRenderedPageBreak/>
              <w:t>Fri1 YP_009203042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3; AS12_g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iAB1_gp29 phage phiAB1 YP_009189368.1 1e-4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4; AS12_g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 xml:space="preserve">hypothetical 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>protein  phage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 xml:space="preserve"> vB_AbaP_IME200 YP_009216530.1 8e-53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PF01231, Indoleamine 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2,3-dioxygenase (</w:t>
            </w:r>
            <w:proofErr w:type="spellStart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),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0.1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5; AS12_g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5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ead-tail connector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12236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collar protein phage vB_AbaP_IME200 YP_009216531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6; AS12_g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8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scaffold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1929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scaffolding protein phage vB_AbaP_PD-AB9 YP_009189839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7; AS12_g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0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capsid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2004 PHA00658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capsid protein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47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8; AS12_g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Fri1_42 phage Fri1 YP_009203048.1 2e-33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PF16331,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TolA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binding protei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n </w:t>
            </w:r>
            <w:proofErr w:type="spellStart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trimerisation</w:t>
            </w:r>
            <w:proofErr w:type="spellEnd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(</w:t>
            </w:r>
            <w:proofErr w:type="spellStart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),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e-value=0.01 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39; AS12_g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tail needle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Fri1_43 phage Fri1 YP_009203049.1 5e-56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C82F68" w:rsidRPr="004B210D" w:rsidRDefault="00C82F68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F06810, phage minor structural protein (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) e-value=0.017; tail needle p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rotein from bacteriophage P22,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6.4e-07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0; AS12_g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5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tail tubular protein 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0428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tail fibers protein phage vB_AbaP_IME200 YP_009216536.1 1e-132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1; AS12_g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2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tail tubular protein B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9B3F44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putative tail tubular protein B </w:t>
            </w:r>
            <w:r w:rsidR="00C82F68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hage vB_AbaP_PD-AB9 YP_009189834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2; AS12_g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6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internal virion protein 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internal virion protein B phage phiAB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6  ALA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12261.1 3e-159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3; AS12_g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8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internal virion protein B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cd00980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structural protein phage vB_AbaP_PD-6A3 YP_009190470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4; AS12_g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0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internal virion protein C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HA03413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488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3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tail spike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COG5434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tail spike protein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55.1 0.0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C82F68" w:rsidRPr="004B210D" w:rsidRDefault="00C82F68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EXO-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poly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-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alpha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-D-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galacturonosidas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from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s-ES" w:eastAsia="ru-RU"/>
              </w:rPr>
              <w:t>Thermotoga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s-ES" w:eastAsia="ru-RU"/>
              </w:rPr>
              <w:t xml:space="preserve">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s-ES" w:eastAsia="ru-RU"/>
              </w:rPr>
              <w:t>maritima</w:t>
            </w:r>
            <w:proofErr w:type="spellEnd"/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,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e-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>valu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s-ES" w:eastAsia="ru-RU"/>
              </w:rPr>
              <w:t xml:space="preserve">=4.7e-21 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2_g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7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tail spike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03906 PF16535 PF13884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hypothetical protein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 xml:space="preserve">Acinetobacter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gyllenbergii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WP_023270272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binds to the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olymannos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O-antigen accelerating adsorption of T5 phage; peptidase domain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6; AS12_g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3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ol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PF05106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 xml:space="preserve">putative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>holin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 xml:space="preserve"> phage vB_AbaP_PD-AB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>9  YP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222222"/>
                <w:sz w:val="18"/>
                <w:szCs w:val="20"/>
                <w:lang w:val="en-US" w:eastAsia="ru-RU"/>
              </w:rPr>
              <w:t>_009189829.1 8e-73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three transmembrane helixes, N-term signal sequence; phage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olin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family (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),</w:t>
            </w:r>
          </w:p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e-value=1.2e-06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47; AS12_g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5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endolys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chitinase_glyco_hydro_19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9B3F44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endolysin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Acinetobacter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phage Fri1</w:t>
            </w:r>
          </w:p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YP_009203057.1 2e-13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 xml:space="preserve">AS11_g48; </w:t>
            </w: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lastRenderedPageBreak/>
              <w:t>AS12_g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lastRenderedPageBreak/>
              <w:t>3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maturase 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hypothetical protein Abp1_0051 phage Abp1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lastRenderedPageBreak/>
              <w:t>YP_008058243.1 4e-6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lastRenderedPageBreak/>
              <w:t xml:space="preserve">PF03299, Transcription factor </w:t>
            </w:r>
          </w:p>
          <w:p w:rsidR="00C82F68" w:rsidRPr="004B210D" w:rsidRDefault="00674077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lastRenderedPageBreak/>
              <w:t>AP-2 (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MotifFinder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), </w:t>
            </w:r>
            <w:r w:rsidR="00C82F68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0.053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lastRenderedPageBreak/>
              <w:t>AS11_g49; AS12_g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9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DNA maturase B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ind w:left="-108" w:right="-108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smart00487</w:t>
            </w: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putative DNA maturase B phage phiAB1 YP_009189384.1 0.0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50; AS12_g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phage vB_AbaP_IME200 YP_009216494.1 6e-21</w:t>
            </w:r>
          </w:p>
        </w:tc>
        <w:tc>
          <w:tcPr>
            <w:tcW w:w="4535" w:type="dxa"/>
            <w:gridSpan w:val="2"/>
            <w:shd w:val="clear" w:color="auto" w:fill="auto"/>
            <w:vAlign w:val="center"/>
            <w:hideMark/>
          </w:tcPr>
          <w:p w:rsidR="00C82F68" w:rsidRPr="004B210D" w:rsidRDefault="00C82F68" w:rsidP="00674077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integration HOST factor beta-subunit from </w:t>
            </w:r>
            <w:r w:rsidRPr="004B210D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20"/>
                <w:lang w:val="en-US" w:eastAsia="ru-RU"/>
              </w:rPr>
              <w:t>Escherichia coli</w:t>
            </w:r>
            <w:r w:rsidR="00674077"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, </w:t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e-value=2.6</w:t>
            </w:r>
          </w:p>
        </w:tc>
      </w:tr>
      <w:tr w:rsidR="0015471A" w:rsidRPr="00C26160" w:rsidTr="00E61064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1_g51; AS12_g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2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hypothetical protein Abp1_</w:t>
            </w:r>
            <w:proofErr w:type="gram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>0054  phage</w:t>
            </w:r>
            <w:proofErr w:type="gram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  <w:t xml:space="preserve"> Abp1 YP_008058246.1 2e-36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</w:p>
        </w:tc>
      </w:tr>
      <w:tr w:rsidR="0015471A" w:rsidRPr="00C26160" w:rsidTr="00E61064">
        <w:trPr>
          <w:gridAfter w:val="1"/>
          <w:wAfter w:w="142" w:type="dxa"/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E6106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8"/>
                <w:szCs w:val="20"/>
                <w:lang w:eastAsia="ru-RU"/>
              </w:rPr>
              <w:t>AS12_g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-108" w:right="-109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hypothetical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E61064" w:rsidP="00E61064">
            <w:pPr>
              <w:spacing w:after="0" w:line="240" w:lineRule="auto"/>
              <w:ind w:left="175" w:firstLine="143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  <w:t>-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  <w:hideMark/>
          </w:tcPr>
          <w:p w:rsidR="00C82F68" w:rsidRPr="004B210D" w:rsidRDefault="00C82F68" w:rsidP="0015471A">
            <w:pPr>
              <w:spacing w:after="0" w:line="240" w:lineRule="auto"/>
              <w:ind w:left="175" w:right="34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eastAsia="ru-RU"/>
              </w:rPr>
            </w:pPr>
          </w:p>
        </w:tc>
      </w:tr>
    </w:tbl>
    <w:p w:rsidR="00C82F68" w:rsidRPr="00C26160" w:rsidRDefault="00C82F68" w:rsidP="00C82F68">
      <w:pPr>
        <w:spacing w:after="0" w:line="360" w:lineRule="auto"/>
        <w:rPr>
          <w:rFonts w:ascii="Palatino Linotype" w:eastAsia="Calibri" w:hAnsi="Palatino Linotype" w:cs="Times New Roman"/>
          <w:b/>
          <w:sz w:val="24"/>
          <w:szCs w:val="24"/>
          <w:lang w:val="en-US" w:eastAsia="ru-RU"/>
        </w:rPr>
      </w:pPr>
    </w:p>
    <w:p w:rsidR="009B3F44" w:rsidRPr="00C26160" w:rsidRDefault="009B3F44">
      <w:pPr>
        <w:rPr>
          <w:rFonts w:ascii="Palatino Linotype" w:eastAsia="Calibri" w:hAnsi="Palatino Linotype" w:cs="Times New Roman"/>
          <w:b/>
          <w:sz w:val="24"/>
          <w:szCs w:val="24"/>
          <w:lang w:eastAsia="ru-RU"/>
        </w:rPr>
        <w:sectPr w:rsidR="009B3F44" w:rsidRPr="00C26160" w:rsidSect="009B3F44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</w:p>
    <w:p w:rsidR="00C82F68" w:rsidRPr="004B210D" w:rsidRDefault="00C82F68" w:rsidP="00C26160">
      <w:pPr>
        <w:spacing w:after="0" w:line="360" w:lineRule="auto"/>
        <w:jc w:val="center"/>
        <w:rPr>
          <w:rFonts w:ascii="Palatino Linotype" w:eastAsia="Calibri" w:hAnsi="Palatino Linotype" w:cs="Times New Roman"/>
          <w:b/>
          <w:sz w:val="20"/>
          <w:szCs w:val="20"/>
          <w:lang w:val="en-US" w:eastAsia="ru-RU"/>
        </w:rPr>
      </w:pPr>
      <w:r w:rsidRPr="004B210D">
        <w:rPr>
          <w:rFonts w:ascii="Palatino Linotype" w:eastAsia="Calibri" w:hAnsi="Palatino Linotype" w:cs="Times New Roman"/>
          <w:b/>
          <w:sz w:val="20"/>
          <w:szCs w:val="20"/>
          <w:lang w:val="en-US" w:eastAsia="ru-RU"/>
        </w:rPr>
        <w:lastRenderedPageBreak/>
        <w:t>Table S2.</w:t>
      </w:r>
      <w:r w:rsidRPr="004B210D">
        <w:rPr>
          <w:rFonts w:ascii="Palatino Linotype" w:eastAsia="Calibri" w:hAnsi="Palatino Linotype" w:cs="Times New Roman"/>
          <w:sz w:val="20"/>
          <w:szCs w:val="20"/>
          <w:lang w:val="en-US" w:eastAsia="ru-RU"/>
        </w:rPr>
        <w:t xml:space="preserve"> AS11 and LUZ19 homologues genes.</w:t>
      </w:r>
    </w:p>
    <w:tbl>
      <w:tblPr>
        <w:tblW w:w="10728" w:type="dxa"/>
        <w:tblCellSpacing w:w="0" w:type="dxa"/>
        <w:tblInd w:w="-99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567"/>
        <w:gridCol w:w="708"/>
        <w:gridCol w:w="851"/>
        <w:gridCol w:w="992"/>
        <w:gridCol w:w="142"/>
        <w:gridCol w:w="3543"/>
        <w:gridCol w:w="97"/>
      </w:tblGrid>
      <w:tr w:rsidR="00C82F68" w:rsidRPr="00C26160" w:rsidTr="009B3F44">
        <w:trPr>
          <w:gridAfter w:val="1"/>
          <w:wAfter w:w="97" w:type="dxa"/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  <w:t>LUZ19 ge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i/>
                <w:color w:val="000000"/>
                <w:sz w:val="18"/>
                <w:szCs w:val="20"/>
                <w:lang w:eastAsia="ru-RU"/>
              </w:rPr>
              <w:t>E</w:t>
            </w: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  <w:t>-valu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  <w:t>Identit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F68" w:rsidRPr="004B210D" w:rsidRDefault="00C82F68" w:rsidP="009B3F4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0"/>
                <w:lang w:eastAsia="ru-RU"/>
              </w:rPr>
              <w:t>AS11 gene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19 DNA poly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9e-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41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22 DNA polymerase I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PPLUZ19_gp43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terminas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 large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4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9e-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43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49 DNA maturase B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26 RNA poly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e-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2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32 RNA polymerase, T7-like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PPLUZ19_gp30 head-tail connector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5e-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8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35 head-tail connector protein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PPLUZ19_gp34 tail tubular protein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6e-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7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41 tail tubular protein B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s-E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s-ES" w:eastAsia="ru-RU"/>
              </w:rPr>
              <w:t xml:space="preserve">PPLUZ19_gp15 DNA_B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s-ES" w:eastAsia="ru-RU"/>
              </w:rPr>
              <w:t>Helic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e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3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AS11_gp18 DNA helicase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PPLUZ19_gp22 5'-3' exonucl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7e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40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27 5'-3' exonuclease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PPLUZ19_gp32 major capsi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e-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2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AS11_gp37 capsid protein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23 endonuclease type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50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29 DNA endonuclease VII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21 hypothetical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7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24 conserved hypothetical protein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14 prim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9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9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9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AS11_gp15 DNA primase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3 hypothetical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9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9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8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02 conserved hypothetical protein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PPLUZ19_gp33 tail tubular protein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6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6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6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40 tail tubular protein A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PPLUZ19_gp42 </w:t>
            </w:r>
            <w:proofErr w:type="spellStart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terminase</w:t>
            </w:r>
            <w:proofErr w:type="spellEnd"/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 small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5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AS11_gp48 DNA maturase A</w:t>
            </w:r>
          </w:p>
        </w:tc>
      </w:tr>
      <w:tr w:rsidR="00C82F68" w:rsidRPr="00C26160" w:rsidTr="009B3F44">
        <w:trPr>
          <w:tblCellSpacing w:w="0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PLUZ19_gp20 hypothetical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60" w:type="dxa"/>
              <w:bottom w:w="87" w:type="dxa"/>
              <w:right w:w="60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3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</w:tcPr>
          <w:p w:rsidR="00C82F68" w:rsidRPr="004B210D" w:rsidRDefault="00C82F68" w:rsidP="004203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40%</w:t>
            </w:r>
          </w:p>
        </w:tc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F68" w:rsidRPr="004B210D" w:rsidRDefault="00C82F68" w:rsidP="009B3F44">
            <w:pPr>
              <w:spacing w:after="0" w:line="240" w:lineRule="auto"/>
              <w:ind w:firstLine="239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AS11_gp26 hypothetical protein</w:t>
            </w:r>
          </w:p>
        </w:tc>
      </w:tr>
    </w:tbl>
    <w:p w:rsidR="009B3F44" w:rsidRDefault="009B3F44" w:rsidP="00C82F68">
      <w:pPr>
        <w:spacing w:after="0" w:line="360" w:lineRule="auto"/>
        <w:jc w:val="right"/>
        <w:rPr>
          <w:rFonts w:ascii="Palatino Linotype" w:eastAsia="Calibri" w:hAnsi="Palatino Linotype" w:cs="Times New Roman"/>
          <w:b/>
          <w:sz w:val="24"/>
          <w:szCs w:val="24"/>
          <w:lang w:eastAsia="ru-RU"/>
        </w:rPr>
      </w:pPr>
    </w:p>
    <w:p w:rsidR="004B210D" w:rsidRPr="004B210D" w:rsidRDefault="004B210D" w:rsidP="004B210D">
      <w:pPr>
        <w:spacing w:after="120" w:line="240" w:lineRule="auto"/>
        <w:jc w:val="right"/>
        <w:rPr>
          <w:rFonts w:ascii="Palatino Linotype" w:eastAsia="Calibri" w:hAnsi="Palatino Linotype" w:cs="Times New Roman"/>
          <w:b/>
          <w:szCs w:val="24"/>
          <w:lang w:eastAsia="ru-RU"/>
        </w:rPr>
      </w:pPr>
    </w:p>
    <w:p w:rsidR="00C82F68" w:rsidRPr="004B210D" w:rsidRDefault="00C82F68" w:rsidP="004B210D">
      <w:pPr>
        <w:spacing w:after="240" w:line="240" w:lineRule="auto"/>
        <w:jc w:val="center"/>
        <w:rPr>
          <w:rFonts w:ascii="Palatino Linotype" w:eastAsia="Calibri" w:hAnsi="Palatino Linotype" w:cs="Times New Roman"/>
          <w:b/>
          <w:sz w:val="18"/>
          <w:szCs w:val="24"/>
          <w:lang w:val="en-US" w:eastAsia="ru-RU"/>
        </w:rPr>
      </w:pPr>
      <w:r w:rsidRPr="004B210D">
        <w:rPr>
          <w:rFonts w:ascii="Palatino Linotype" w:eastAsia="Calibri" w:hAnsi="Palatino Linotype" w:cs="Times New Roman"/>
          <w:b/>
          <w:sz w:val="18"/>
          <w:szCs w:val="24"/>
          <w:lang w:val="en-US" w:eastAsia="ru-RU"/>
        </w:rPr>
        <w:t>Table S3.</w:t>
      </w:r>
      <w:r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Putative AS11 and AS12 terminators.</w:t>
      </w:r>
      <w:r w:rsidR="004B210D"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</w:t>
      </w:r>
      <w:r w:rsidRPr="004B210D">
        <w:rPr>
          <w:rFonts w:ascii="Palatino Linotype" w:eastAsia="Times New Roman" w:hAnsi="Palatino Linotype" w:cs="Times New Roman"/>
          <w:color w:val="000000"/>
          <w:sz w:val="18"/>
          <w:szCs w:val="24"/>
          <w:lang w:val="en-US" w:eastAsia="ru-RU"/>
        </w:rPr>
        <w:t xml:space="preserve">Sequence (parenthesis or colors indicate terminator stem). Lowercase letters in </w:t>
      </w:r>
      <w:proofErr w:type="spellStart"/>
      <w:r w:rsidRPr="004B210D">
        <w:rPr>
          <w:rFonts w:ascii="Palatino Linotype" w:eastAsia="Times New Roman" w:hAnsi="Palatino Linotype" w:cs="Times New Roman"/>
          <w:color w:val="000000"/>
          <w:sz w:val="18"/>
          <w:szCs w:val="24"/>
          <w:lang w:val="en-US" w:eastAsia="ru-RU"/>
        </w:rPr>
        <w:t>RNAmotif</w:t>
      </w:r>
      <w:proofErr w:type="spellEnd"/>
      <w:r w:rsidRPr="004B210D">
        <w:rPr>
          <w:rFonts w:ascii="Palatino Linotype" w:eastAsia="Times New Roman" w:hAnsi="Palatino Linotype" w:cs="Times New Roman"/>
          <w:color w:val="000000"/>
          <w:sz w:val="18"/>
          <w:szCs w:val="24"/>
          <w:lang w:val="en-US" w:eastAsia="ru-RU"/>
        </w:rPr>
        <w:t xml:space="preserve"> predictions indicate the spacer element, between the stem-loop and T-rich reg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6951"/>
        <w:gridCol w:w="1643"/>
      </w:tblGrid>
      <w:tr w:rsidR="0045105E" w:rsidRPr="00C26160" w:rsidTr="0045105E">
        <w:tc>
          <w:tcPr>
            <w:tcW w:w="1068" w:type="dxa"/>
            <w:vAlign w:val="bottom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24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eastAsia="ru-RU"/>
              </w:rPr>
              <w:t>5'</w:t>
            </w:r>
            <w:r w:rsidR="004B210D"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val="en-GB" w:eastAsia="ru-RU"/>
              </w:rPr>
              <w:t xml:space="preserve"> E</w:t>
            </w: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eastAsia="ru-RU"/>
              </w:rPr>
              <w:t>nd</w:t>
            </w:r>
          </w:p>
          <w:p w:rsidR="0045105E" w:rsidRPr="004B210D" w:rsidRDefault="004B210D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shd w:val="clear" w:color="auto" w:fill="FFFFFF"/>
                <w:lang w:val="en-GB"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eastAsia="ru-RU"/>
              </w:rPr>
              <w:t>P</w:t>
            </w:r>
            <w:r w:rsidR="0045105E"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eastAsia="ru-RU"/>
              </w:rPr>
              <w:t>osition</w:t>
            </w:r>
          </w:p>
        </w:tc>
        <w:tc>
          <w:tcPr>
            <w:tcW w:w="6196" w:type="dxa"/>
            <w:vAlign w:val="bottom"/>
          </w:tcPr>
          <w:p w:rsidR="0045105E" w:rsidRPr="004B210D" w:rsidRDefault="004B210D" w:rsidP="0045105E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24"/>
                <w:lang w:eastAsia="ru-RU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shd w:val="clear" w:color="auto" w:fill="FFFFFF"/>
                <w:lang w:eastAsia="ru-RU"/>
              </w:rPr>
              <w:t>S</w:t>
            </w:r>
            <w:r w:rsidR="0045105E"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shd w:val="clear" w:color="auto" w:fill="FFFFFF"/>
                <w:lang w:eastAsia="ru-RU"/>
              </w:rPr>
              <w:t>equence</w:t>
            </w:r>
          </w:p>
          <w:p w:rsidR="0045105E" w:rsidRPr="00C26160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shd w:val="clear" w:color="auto" w:fill="FFFFFF"/>
                <w:lang w:val="en-US" w:eastAsia="ru-RU"/>
              </w:rPr>
            </w:pPr>
          </w:p>
        </w:tc>
        <w:tc>
          <w:tcPr>
            <w:tcW w:w="2307" w:type="dxa"/>
            <w:vAlign w:val="bottom"/>
          </w:tcPr>
          <w:p w:rsidR="0045105E" w:rsidRPr="004B210D" w:rsidRDefault="004B210D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val="en-US" w:eastAsia="ru-RU"/>
              </w:rPr>
              <w:t>F</w:t>
            </w:r>
            <w:r w:rsidR="0045105E"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val="en-US" w:eastAsia="ru-RU"/>
              </w:rPr>
              <w:t>ree energy of stem-loop region (kcal/</w:t>
            </w:r>
            <w:proofErr w:type="spellStart"/>
            <w:r w:rsidR="0045105E"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val="en-US" w:eastAsia="ru-RU"/>
              </w:rPr>
              <w:t>mol</w:t>
            </w:r>
            <w:proofErr w:type="spellEnd"/>
            <w:r w:rsidR="0045105E" w:rsidRPr="004B210D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24"/>
                <w:lang w:val="en-US" w:eastAsia="ru-RU"/>
              </w:rPr>
              <w:t>)</w:t>
            </w:r>
          </w:p>
        </w:tc>
      </w:tr>
      <w:tr w:rsidR="0045105E" w:rsidRPr="00C26160" w:rsidTr="0045105E">
        <w:tc>
          <w:tcPr>
            <w:tcW w:w="1068" w:type="dxa"/>
          </w:tcPr>
          <w:p w:rsidR="0045105E" w:rsidRPr="00C26160" w:rsidRDefault="0045105E" w:rsidP="00C82F68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shd w:val="clear" w:color="auto" w:fill="FFFFFF"/>
                <w:lang w:val="en-US" w:eastAsia="ru-RU"/>
              </w:rPr>
            </w:pPr>
          </w:p>
        </w:tc>
        <w:tc>
          <w:tcPr>
            <w:tcW w:w="6196" w:type="dxa"/>
          </w:tcPr>
          <w:p w:rsidR="0045105E" w:rsidRPr="004B210D" w:rsidRDefault="0045105E" w:rsidP="0045105E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4"/>
                <w:lang w:eastAsia="ru-RU"/>
              </w:rPr>
            </w:pPr>
            <w:r w:rsidRPr="004B210D">
              <w:rPr>
                <w:rFonts w:ascii="Palatino Linotype" w:eastAsia="Calibri" w:hAnsi="Palatino Linotype" w:cs="Times New Roman"/>
                <w:b/>
                <w:sz w:val="18"/>
                <w:szCs w:val="24"/>
                <w:lang w:val="en-US" w:eastAsia="ru-RU"/>
              </w:rPr>
              <w:t>AS11</w:t>
            </w:r>
          </w:p>
        </w:tc>
        <w:tc>
          <w:tcPr>
            <w:tcW w:w="2307" w:type="dxa"/>
          </w:tcPr>
          <w:p w:rsidR="0045105E" w:rsidRPr="004B210D" w:rsidRDefault="0045105E" w:rsidP="00C82F68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</w:pPr>
          </w:p>
        </w:tc>
      </w:tr>
      <w:tr w:rsidR="0045105E" w:rsidRPr="00C26160" w:rsidTr="0045105E">
        <w:tc>
          <w:tcPr>
            <w:tcW w:w="1068" w:type="dxa"/>
            <w:vAlign w:val="center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12985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18372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21078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25132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40219</w:t>
            </w:r>
          </w:p>
        </w:tc>
        <w:tc>
          <w:tcPr>
            <w:tcW w:w="6196" w:type="dxa"/>
          </w:tcPr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CUUCUGUCA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GG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AAGC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CCC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AUUGUUCAAG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GGACGUGCU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UGAUCC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AAUAUU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GUUAA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AUCUUAAGAA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GGUUAAACAUG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CCCACAU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ACUUUCGAG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AUGUGGGC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UUUUUUUUU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AUUAUAACA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AGGGCU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AAC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CUCUCC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CUAUUUAGG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ACUCCUAUA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UACUUAC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AUCG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UAGGUGG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UAAGGGUGG</w:t>
            </w:r>
          </w:p>
        </w:tc>
        <w:tc>
          <w:tcPr>
            <w:tcW w:w="2307" w:type="dxa"/>
            <w:vAlign w:val="center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3.7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6.2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12.7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12.6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6.40</w:t>
            </w:r>
          </w:p>
        </w:tc>
      </w:tr>
      <w:tr w:rsidR="0045105E" w:rsidRPr="00C26160" w:rsidTr="0045105E">
        <w:tc>
          <w:tcPr>
            <w:tcW w:w="1068" w:type="dxa"/>
            <w:vAlign w:val="center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</w:pPr>
          </w:p>
        </w:tc>
        <w:tc>
          <w:tcPr>
            <w:tcW w:w="6196" w:type="dxa"/>
          </w:tcPr>
          <w:p w:rsidR="0045105E" w:rsidRPr="004B210D" w:rsidRDefault="0045105E" w:rsidP="0045105E">
            <w:pPr>
              <w:jc w:val="center"/>
              <w:outlineLvl w:val="0"/>
              <w:rPr>
                <w:rFonts w:ascii="Palatino Linotype" w:eastAsia="Calibri" w:hAnsi="Palatino Linotype" w:cs="Times New Roman"/>
                <w:b/>
                <w:sz w:val="18"/>
                <w:szCs w:val="24"/>
                <w:lang w:eastAsia="ru-RU"/>
              </w:rPr>
            </w:pPr>
            <w:r w:rsidRPr="004B210D">
              <w:rPr>
                <w:rFonts w:ascii="Palatino Linotype" w:eastAsia="Calibri" w:hAnsi="Palatino Linotype" w:cs="Times New Roman"/>
                <w:b/>
                <w:sz w:val="18"/>
                <w:szCs w:val="24"/>
                <w:lang w:val="en-US" w:eastAsia="ru-RU"/>
              </w:rPr>
              <w:t>AS12</w:t>
            </w:r>
          </w:p>
        </w:tc>
        <w:tc>
          <w:tcPr>
            <w:tcW w:w="2307" w:type="dxa"/>
            <w:vAlign w:val="center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</w:p>
        </w:tc>
      </w:tr>
      <w:tr w:rsidR="0045105E" w:rsidRPr="00C26160" w:rsidTr="0045105E">
        <w:tc>
          <w:tcPr>
            <w:tcW w:w="1068" w:type="dxa"/>
            <w:vAlign w:val="center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17622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20329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20337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FF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24366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25695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36779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39799</w:t>
            </w:r>
          </w:p>
        </w:tc>
        <w:tc>
          <w:tcPr>
            <w:tcW w:w="6196" w:type="dxa"/>
          </w:tcPr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GGGCGUGCU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UGAUCC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GAUAUU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GUUAA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AUCUUAAGAA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  <w:t xml:space="preserve">  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GUUAAUACUA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CCCAUGU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GCCUUGAGC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AUGUGGGC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UUUUUUUUU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AAGCCCAUG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CCU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GAGCAUG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GC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UUUUUUUUU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AUAAUAACA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AGGGCU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AAC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CUCUCC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CUAUUUAGG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AUACGCUUG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UGACAUC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AAC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UGUUAA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AUAUUAUGAU 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CACGUAUGAUC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AGGCUC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AUCA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GGUCUA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cUUUUAGAAACGC</w:t>
            </w:r>
            <w:proofErr w:type="spellEnd"/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 </w:t>
            </w:r>
          </w:p>
          <w:p w:rsidR="0045105E" w:rsidRPr="004B210D" w:rsidRDefault="0045105E" w:rsidP="00C82F68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AACUCUUAUAU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UUACUUAC</w:t>
            </w:r>
            <w:r w:rsidRPr="004B210D">
              <w:rPr>
                <w:rFonts w:ascii="Palatino Linotype" w:eastAsia="Times New Roman" w:hAnsi="Palatino Linotype" w:cs="Courier New"/>
                <w:color w:val="FF0000"/>
                <w:sz w:val="18"/>
                <w:szCs w:val="20"/>
                <w:shd w:val="clear" w:color="auto" w:fill="FFFFFF"/>
                <w:lang w:val="en-US" w:eastAsia="ru-RU"/>
              </w:rPr>
              <w:t>UAUCG</w:t>
            </w:r>
            <w:r w:rsidRPr="004B210D">
              <w:rPr>
                <w:rFonts w:ascii="Palatino Linotype" w:eastAsia="Times New Roman" w:hAnsi="Palatino Linotype" w:cs="Courier New"/>
                <w:color w:val="0000FF"/>
                <w:sz w:val="18"/>
                <w:szCs w:val="20"/>
                <w:shd w:val="clear" w:color="auto" w:fill="FFFFFF"/>
                <w:lang w:val="en-US" w:eastAsia="ru-RU"/>
              </w:rPr>
              <w:t>GUAGGUGG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UUUUAAGGGUGG</w:t>
            </w:r>
          </w:p>
        </w:tc>
        <w:tc>
          <w:tcPr>
            <w:tcW w:w="2307" w:type="dxa"/>
            <w:vAlign w:val="center"/>
          </w:tcPr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6.20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lang w:val="en-US" w:eastAsia="ru-RU"/>
              </w:rPr>
              <w:br/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10.80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lang w:val="en-US" w:eastAsia="ru-RU"/>
              </w:rPr>
              <w:br/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4.40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20"/>
                <w:lang w:val="en-US" w:eastAsia="ru-RU"/>
              </w:rPr>
              <w:br/>
            </w: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12.6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5.1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7.00</w:t>
            </w:r>
          </w:p>
          <w:p w:rsidR="0045105E" w:rsidRPr="004B210D" w:rsidRDefault="0045105E" w:rsidP="00451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shd w:val="clear" w:color="auto" w:fill="FFFFFF"/>
                <w:lang w:val="en-US" w:eastAsia="ru-RU"/>
              </w:rPr>
              <w:t>-6.40</w:t>
            </w:r>
          </w:p>
        </w:tc>
      </w:tr>
    </w:tbl>
    <w:p w:rsidR="004B210D" w:rsidRDefault="004B210D" w:rsidP="00C82F68">
      <w:pPr>
        <w:spacing w:after="0" w:line="240" w:lineRule="auto"/>
        <w:rPr>
          <w:rFonts w:ascii="Palatino Linotype" w:eastAsia="Times New Roman" w:hAnsi="Palatino Linotype" w:cs="Times New Roman"/>
          <w:color w:val="000000"/>
          <w:sz w:val="20"/>
          <w:szCs w:val="20"/>
          <w:shd w:val="clear" w:color="auto" w:fill="FFFFFF"/>
          <w:lang w:val="en-US" w:eastAsia="ru-RU"/>
        </w:rPr>
      </w:pPr>
    </w:p>
    <w:p w:rsidR="004B210D" w:rsidRDefault="004B210D">
      <w:pPr>
        <w:rPr>
          <w:rFonts w:ascii="Palatino Linotype" w:eastAsia="Times New Roman" w:hAnsi="Palatino Linotype" w:cs="Times New Roman"/>
          <w:color w:val="000000"/>
          <w:sz w:val="20"/>
          <w:szCs w:val="20"/>
          <w:shd w:val="clear" w:color="auto" w:fill="FFFFFF"/>
          <w:lang w:val="en-US" w:eastAsia="ru-RU"/>
        </w:rPr>
      </w:pPr>
      <w:r>
        <w:rPr>
          <w:rFonts w:ascii="Palatino Linotype" w:eastAsia="Times New Roman" w:hAnsi="Palatino Linotype" w:cs="Times New Roman"/>
          <w:color w:val="000000"/>
          <w:sz w:val="20"/>
          <w:szCs w:val="20"/>
          <w:shd w:val="clear" w:color="auto" w:fill="FFFFFF"/>
          <w:lang w:val="en-US" w:eastAsia="ru-RU"/>
        </w:rPr>
        <w:br w:type="page"/>
      </w:r>
    </w:p>
    <w:p w:rsidR="00C82F68" w:rsidRPr="004B210D" w:rsidRDefault="00C82F68" w:rsidP="004B210D">
      <w:pPr>
        <w:spacing w:after="120" w:line="240" w:lineRule="auto"/>
        <w:ind w:left="-567"/>
        <w:jc w:val="center"/>
        <w:rPr>
          <w:rFonts w:ascii="Palatino Linotype" w:eastAsia="Calibri" w:hAnsi="Palatino Linotype" w:cs="Times New Roman"/>
          <w:sz w:val="18"/>
          <w:szCs w:val="24"/>
          <w:lang w:val="en-US" w:eastAsia="ru-RU"/>
        </w:rPr>
      </w:pPr>
      <w:r w:rsidRPr="004B210D">
        <w:rPr>
          <w:rFonts w:ascii="Palatino Linotype" w:eastAsia="Calibri" w:hAnsi="Palatino Linotype" w:cs="Times New Roman"/>
          <w:b/>
          <w:sz w:val="18"/>
          <w:szCs w:val="24"/>
          <w:lang w:val="en-US" w:eastAsia="ru-RU"/>
        </w:rPr>
        <w:lastRenderedPageBreak/>
        <w:t>Table S4.</w:t>
      </w:r>
      <w:r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Correlation of </w:t>
      </w:r>
      <w:proofErr w:type="spellStart"/>
      <w:r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>podophage</w:t>
      </w:r>
      <w:proofErr w:type="spellEnd"/>
      <w:r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tail spikes to KL types</w:t>
      </w:r>
      <w:r w:rsidRPr="004B210D">
        <w:rPr>
          <w:rFonts w:ascii="Palatino Linotype" w:eastAsia="Calibri" w:hAnsi="Palatino Linotype" w:cs="Times New Roman"/>
          <w:i/>
          <w:sz w:val="18"/>
          <w:szCs w:val="24"/>
          <w:lang w:val="en-US" w:eastAsia="ru-RU"/>
        </w:rPr>
        <w:t xml:space="preserve"> </w:t>
      </w:r>
      <w:r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of </w:t>
      </w:r>
      <w:r w:rsidRPr="004B210D">
        <w:rPr>
          <w:rFonts w:ascii="Palatino Linotype" w:eastAsia="Calibri" w:hAnsi="Palatino Linotype" w:cs="Times New Roman"/>
          <w:i/>
          <w:sz w:val="18"/>
          <w:szCs w:val="24"/>
          <w:lang w:val="en-US" w:eastAsia="ru-RU"/>
        </w:rPr>
        <w:t xml:space="preserve">A. </w:t>
      </w:r>
      <w:proofErr w:type="spellStart"/>
      <w:r w:rsidRPr="004B210D">
        <w:rPr>
          <w:rFonts w:ascii="Palatino Linotype" w:eastAsia="Calibri" w:hAnsi="Palatino Linotype" w:cs="Times New Roman"/>
          <w:i/>
          <w:sz w:val="18"/>
          <w:szCs w:val="24"/>
          <w:lang w:val="en-US" w:eastAsia="ru-RU"/>
        </w:rPr>
        <w:t>baumannii</w:t>
      </w:r>
      <w:proofErr w:type="spellEnd"/>
      <w:r w:rsidR="004B210D" w:rsidRPr="004B210D">
        <w:rPr>
          <w:rFonts w:ascii="Palatino Linotype" w:eastAsia="Calibri" w:hAnsi="Palatino Linotype" w:cs="Times New Roman"/>
          <w:sz w:val="18"/>
          <w:szCs w:val="24"/>
          <w:lang w:val="en-US" w:eastAsia="ru-RU"/>
        </w:rPr>
        <w:t xml:space="preserve"> host strains</w:t>
      </w:r>
    </w:p>
    <w:tbl>
      <w:tblPr>
        <w:tblW w:w="9941" w:type="dxa"/>
        <w:tblInd w:w="-3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552"/>
        <w:gridCol w:w="2012"/>
        <w:gridCol w:w="1557"/>
        <w:gridCol w:w="1693"/>
      </w:tblGrid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F68" w:rsidRPr="004B210D" w:rsidRDefault="00C82F68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i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b/>
                <w:i/>
                <w:color w:val="000000"/>
                <w:sz w:val="18"/>
                <w:szCs w:val="18"/>
                <w:lang w:val="en-US" w:eastAsia="ru-RU"/>
              </w:rPr>
              <w:t xml:space="preserve">A. </w:t>
            </w:r>
            <w:proofErr w:type="spellStart"/>
            <w:r w:rsidRPr="004B210D">
              <w:rPr>
                <w:rFonts w:ascii="Palatino Linotype" w:eastAsia="Times New Roman" w:hAnsi="Palatino Linotype" w:cs="Courier New"/>
                <w:b/>
                <w:i/>
                <w:color w:val="000000"/>
                <w:sz w:val="18"/>
                <w:szCs w:val="18"/>
                <w:lang w:val="en-US" w:eastAsia="ru-RU"/>
              </w:rPr>
              <w:t>baumannii</w:t>
            </w:r>
            <w:proofErr w:type="spellEnd"/>
          </w:p>
          <w:p w:rsidR="00C82F68" w:rsidRPr="004B210D" w:rsidRDefault="004B210D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P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odophages</w:t>
            </w:r>
            <w:proofErr w:type="spellEnd"/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F68" w:rsidRPr="004B210D" w:rsidRDefault="004B210D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Phage G</w:t>
            </w:r>
            <w:r w:rsidR="00392202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 xml:space="preserve">enome </w:t>
            </w:r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Accession N</w:t>
            </w:r>
            <w:r w:rsidR="00392202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umber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E12E9" w:rsidRPr="004B210D" w:rsidRDefault="00DE12E9" w:rsidP="00DE12E9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 xml:space="preserve">Accession </w:t>
            </w:r>
            <w:r w:rsid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N</w:t>
            </w:r>
            <w:r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umber of</w:t>
            </w:r>
          </w:p>
          <w:p w:rsidR="00C82F68" w:rsidRPr="004B210D" w:rsidRDefault="00DE12E9" w:rsidP="00DE12E9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T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 xml:space="preserve">ail </w:t>
            </w:r>
            <w:r w:rsid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S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 xml:space="preserve">pike </w:t>
            </w:r>
            <w:r w:rsid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P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rotein</w:t>
            </w:r>
            <w:ins w:id="1" w:author="Anastasia Popova" w:date="2017-07-02T21:31:00Z">
              <w:r w:rsidRPr="004B210D">
                <w:rPr>
                  <w:rFonts w:ascii="Palatino Linotype" w:hAnsi="Palatino Linotype"/>
                  <w:sz w:val="18"/>
                  <w:szCs w:val="18"/>
                  <w:lang w:val="en-US"/>
                </w:rPr>
                <w:t xml:space="preserve"> </w:t>
              </w:r>
            </w:ins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82F68" w:rsidRPr="004B210D" w:rsidRDefault="00C82F68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i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b/>
                <w:i/>
                <w:color w:val="000000"/>
                <w:sz w:val="18"/>
                <w:szCs w:val="18"/>
                <w:lang w:val="en-US" w:eastAsia="ru-RU"/>
              </w:rPr>
              <w:t xml:space="preserve">A. </w:t>
            </w:r>
            <w:proofErr w:type="spellStart"/>
            <w:r w:rsidRPr="004B210D">
              <w:rPr>
                <w:rFonts w:ascii="Palatino Linotype" w:eastAsia="Times New Roman" w:hAnsi="Palatino Linotype" w:cs="Courier New"/>
                <w:b/>
                <w:i/>
                <w:color w:val="000000"/>
                <w:sz w:val="18"/>
                <w:szCs w:val="18"/>
                <w:lang w:val="en-US" w:eastAsia="ru-RU"/>
              </w:rPr>
              <w:t>baumannii</w:t>
            </w:r>
            <w:proofErr w:type="spellEnd"/>
          </w:p>
          <w:p w:rsidR="00C82F68" w:rsidRPr="004B210D" w:rsidRDefault="004B210D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H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 xml:space="preserve">ost </w:t>
            </w:r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S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train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F68" w:rsidRPr="004B210D" w:rsidRDefault="004B210D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KL T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ype of</w:t>
            </w:r>
          </w:p>
          <w:p w:rsidR="00C82F68" w:rsidRPr="004B210D" w:rsidRDefault="004B210D" w:rsidP="000912F5">
            <w:pPr>
              <w:spacing w:after="0" w:line="0" w:lineRule="atLeast"/>
              <w:jc w:val="center"/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Host S</w:t>
            </w:r>
            <w:r w:rsidR="00C82F68" w:rsidRPr="004B210D">
              <w:rPr>
                <w:rFonts w:ascii="Palatino Linotype" w:eastAsia="Times New Roman" w:hAnsi="Palatino Linotype" w:cs="Courier New"/>
                <w:b/>
                <w:color w:val="000000"/>
                <w:sz w:val="18"/>
                <w:szCs w:val="18"/>
                <w:lang w:val="en-US" w:eastAsia="ru-RU"/>
              </w:rPr>
              <w:t>train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Fri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NC_028848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YP_009203055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28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B04C1B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KL19 [45</w:t>
            </w:r>
            <w:r w:rsidR="00C82F68"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vB_AbaP_AS1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KY268296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B04C1B" w:rsidP="00B04C1B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AQN32697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28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B04C1B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KL19 [45</w:t>
            </w:r>
            <w:r w:rsidR="00C82F68"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vB_AbaP</w:t>
            </w:r>
            <w:proofErr w:type="spellEnd"/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_AS1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KY268295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B04C1B" w:rsidP="00B04C1B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APW79830.1</w:t>
            </w:r>
            <w:r w:rsidRPr="004B210D" w:rsidDel="00B04C1B">
              <w:rPr>
                <w:rFonts w:ascii="Palatino Linotype" w:hAnsi="Palatino Linotype" w:cs="Arial"/>
                <w:color w:val="444444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1432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KL27</w:t>
            </w:r>
            <w:r w:rsidR="00B04C1B"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[46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phiAB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NC_028675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YP_009189380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M68316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[8]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B04C1B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proofErr w:type="spellStart"/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na</w:t>
            </w:r>
            <w:proofErr w:type="spellEnd"/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phiAB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NC_031086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YP_009288671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54149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[8]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KL2</w:t>
            </w:r>
            <w:r w:rsidR="00B04C1B"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[44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Abp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C_021316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YP_008058239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AB1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[7]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vB_AbaM_IME2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C_028987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YP_009216489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hAnsi="Palatino Linotype"/>
                <w:sz w:val="18"/>
                <w:szCs w:val="18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vB_AbaP_PD-AB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C_028679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YP_009189830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hAnsi="Palatino Linotype"/>
                <w:sz w:val="18"/>
                <w:szCs w:val="18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vB_AbaP_PD-6A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C_028684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YP_009190472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4B210D">
              <w:rPr>
                <w:rFonts w:ascii="Palatino Linotype" w:hAnsi="Palatino Linotype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Courier New"/>
                <w:color w:val="444444"/>
                <w:sz w:val="18"/>
                <w:szCs w:val="18"/>
                <w:shd w:val="clear" w:color="auto" w:fill="FFFFFF"/>
                <w:lang w:eastAsia="ru-RU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WCHABP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KY888680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hAnsi="Palatino Linotype"/>
                <w:sz w:val="18"/>
                <w:szCs w:val="18"/>
              </w:rPr>
            </w:pPr>
            <w:r w:rsidRPr="004B210D">
              <w:rPr>
                <w:rFonts w:ascii="Palatino Linotype" w:hAnsi="Palatino Linotype"/>
                <w:sz w:val="18"/>
                <w:szCs w:val="18"/>
              </w:rPr>
              <w:t>ARQ94869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WCHAB1334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sz w:val="18"/>
                <w:szCs w:val="18"/>
                <w:shd w:val="clear" w:color="auto" w:fill="FFFFFF"/>
                <w:lang w:eastAsia="ru-RU"/>
              </w:rPr>
              <w:t>KL2</w:t>
            </w:r>
            <w:r w:rsidRPr="004B210D">
              <w:rPr>
                <w:rFonts w:ascii="Palatino Linotype" w:eastAsia="Times New Roman" w:hAnsi="Palatino Linotype" w:cs="Courier New"/>
                <w:sz w:val="18"/>
                <w:szCs w:val="18"/>
                <w:shd w:val="clear" w:color="auto" w:fill="FFFFFF"/>
                <w:lang w:val="en-US" w:eastAsia="ru-RU"/>
              </w:rPr>
              <w:t xml:space="preserve"> 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AB3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(partia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NC_021337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YP_008060136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na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na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phiAB2 (partia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GU979517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GU979517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 xml:space="preserve">M3237  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>[6]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KL3</w:t>
            </w:r>
          </w:p>
        </w:tc>
      </w:tr>
      <w:tr w:rsidR="00C82F68" w:rsidRPr="00C26160" w:rsidTr="000912F5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left="42" w:hanging="42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vB_AbaP_Acibel00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NC_025457.1</w:t>
            </w:r>
          </w:p>
        </w:tc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YP_009103257.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2F68" w:rsidRPr="004B210D" w:rsidRDefault="00C82F68" w:rsidP="000912F5">
            <w:pPr>
              <w:spacing w:after="0" w:line="0" w:lineRule="atLeast"/>
              <w:ind w:firstLine="99"/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070517</w:t>
            </w: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val="en-US" w:eastAsia="ru-RU"/>
              </w:rPr>
              <w:t xml:space="preserve"> [5]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82F68" w:rsidRPr="004B210D" w:rsidRDefault="00C82F68" w:rsidP="000912F5">
            <w:pPr>
              <w:spacing w:after="0" w:line="0" w:lineRule="atLeast"/>
              <w:ind w:firstLine="16"/>
              <w:rPr>
                <w:rFonts w:ascii="Palatino Linotype" w:eastAsia="Times New Roman" w:hAnsi="Palatino Linotype" w:cs="Times New Roman"/>
                <w:sz w:val="18"/>
                <w:szCs w:val="18"/>
                <w:lang w:eastAsia="ru-RU"/>
              </w:rPr>
            </w:pPr>
            <w:r w:rsidRPr="004B210D">
              <w:rPr>
                <w:rFonts w:ascii="Palatino Linotype" w:eastAsia="Times New Roman" w:hAnsi="Palatino Linotype" w:cs="Courier New"/>
                <w:color w:val="000000"/>
                <w:sz w:val="18"/>
                <w:szCs w:val="18"/>
                <w:lang w:eastAsia="ru-RU"/>
              </w:rPr>
              <w:t>KL1</w:t>
            </w:r>
          </w:p>
        </w:tc>
      </w:tr>
    </w:tbl>
    <w:p w:rsidR="00C82F68" w:rsidRPr="00C26160" w:rsidRDefault="00C82F68" w:rsidP="00C82F68">
      <w:pPr>
        <w:spacing w:after="0" w:line="240" w:lineRule="auto"/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</w:pPr>
      <w:r w:rsidRPr="00C26160">
        <w:rPr>
          <w:rFonts w:ascii="Palatino Linotype" w:eastAsia="Times New Roman" w:hAnsi="Palatino Linotype" w:cs="Courier New"/>
          <w:color w:val="000000"/>
          <w:sz w:val="20"/>
          <w:szCs w:val="20"/>
          <w:lang w:val="en-US" w:eastAsia="ru-RU"/>
        </w:rPr>
        <w:t>*</w:t>
      </w:r>
      <w:r w:rsidR="004B210D">
        <w:rPr>
          <w:rFonts w:ascii="Palatino Linotype" w:eastAsia="Times New Roman" w:hAnsi="Palatino Linotype" w:cs="Courier New"/>
          <w:color w:val="000000"/>
          <w:sz w:val="20"/>
          <w:szCs w:val="20"/>
          <w:lang w:val="en-US" w:eastAsia="ru-RU"/>
        </w:rPr>
        <w:t xml:space="preserve"> </w:t>
      </w:r>
      <w:r w:rsidRPr="00C26160">
        <w:rPr>
          <w:rFonts w:ascii="Palatino Linotype" w:eastAsia="Times New Roman" w:hAnsi="Palatino Linotype" w:cs="Courier New"/>
          <w:color w:val="000000"/>
          <w:sz w:val="20"/>
          <w:szCs w:val="20"/>
          <w:lang w:val="en-US" w:eastAsia="ru-RU"/>
        </w:rPr>
        <w:t>not available</w:t>
      </w:r>
    </w:p>
    <w:sectPr w:rsidR="00C82F68" w:rsidRPr="00C26160" w:rsidSect="0042035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F68"/>
    <w:rsid w:val="000314F5"/>
    <w:rsid w:val="00037ABD"/>
    <w:rsid w:val="0008211E"/>
    <w:rsid w:val="000912F5"/>
    <w:rsid w:val="0015471A"/>
    <w:rsid w:val="002135A6"/>
    <w:rsid w:val="00231D72"/>
    <w:rsid w:val="002B1324"/>
    <w:rsid w:val="00392202"/>
    <w:rsid w:val="00420358"/>
    <w:rsid w:val="0043688C"/>
    <w:rsid w:val="0045105E"/>
    <w:rsid w:val="004A314D"/>
    <w:rsid w:val="004B210D"/>
    <w:rsid w:val="005150FD"/>
    <w:rsid w:val="005436DA"/>
    <w:rsid w:val="00674077"/>
    <w:rsid w:val="006873B0"/>
    <w:rsid w:val="006E5F3B"/>
    <w:rsid w:val="007B345D"/>
    <w:rsid w:val="007C3E1A"/>
    <w:rsid w:val="00850273"/>
    <w:rsid w:val="009967A9"/>
    <w:rsid w:val="009B3F44"/>
    <w:rsid w:val="009D22A1"/>
    <w:rsid w:val="009E05BD"/>
    <w:rsid w:val="00A00219"/>
    <w:rsid w:val="00A648E4"/>
    <w:rsid w:val="00B04C1B"/>
    <w:rsid w:val="00B20842"/>
    <w:rsid w:val="00B8379F"/>
    <w:rsid w:val="00C25921"/>
    <w:rsid w:val="00C26160"/>
    <w:rsid w:val="00C6584F"/>
    <w:rsid w:val="00C82F68"/>
    <w:rsid w:val="00CD73CC"/>
    <w:rsid w:val="00D11B0A"/>
    <w:rsid w:val="00DE12E9"/>
    <w:rsid w:val="00E61064"/>
    <w:rsid w:val="00F4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AD755"/>
  <w15:docId w15:val="{6F6D699C-A2FC-4841-964B-F1DF1E9A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2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DA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231D7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4B2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3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CD6577-EC6C-4F73-B237-BA9CEAC66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7</Pages>
  <Words>1767</Words>
  <Characters>1007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Popova</dc:creator>
  <cp:lastModifiedBy>Daniel Caldito</cp:lastModifiedBy>
  <cp:revision>7</cp:revision>
  <dcterms:created xsi:type="dcterms:W3CDTF">2017-07-05T11:17:00Z</dcterms:created>
  <dcterms:modified xsi:type="dcterms:W3CDTF">2017-07-12T16:25:00Z</dcterms:modified>
</cp:coreProperties>
</file>